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4D587" w14:textId="77777777" w:rsidR="0008762E" w:rsidRDefault="0008762E" w:rsidP="0008762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8. Stratified analysis by BMI </w:t>
      </w:r>
    </w:p>
    <w:p w14:paraId="20707D87" w14:textId="77777777" w:rsidR="0008762E" w:rsidRDefault="0008762E" w:rsidP="0008762E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Obesity (BMI ≥30 kg/m</w:t>
      </w:r>
      <w:r>
        <w:rPr>
          <w:rFonts w:ascii="Arial" w:hAnsi="Arial" w:cs="Arial"/>
          <w:b/>
          <w:bCs/>
          <w:vertAlign w:val="superscript"/>
        </w:rPr>
        <w:t>2</w:t>
      </w:r>
      <w:r>
        <w:rPr>
          <w:rFonts w:ascii="Arial" w:hAnsi="Arial" w:cs="Arial"/>
          <w:b/>
          <w:bCs/>
        </w:rPr>
        <w:t>)</w:t>
      </w:r>
    </w:p>
    <w:tbl>
      <w:tblPr>
        <w:tblW w:w="134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34"/>
        <w:gridCol w:w="667"/>
        <w:gridCol w:w="708"/>
        <w:gridCol w:w="3485"/>
        <w:gridCol w:w="883"/>
        <w:gridCol w:w="3484"/>
        <w:gridCol w:w="887"/>
      </w:tblGrid>
      <w:tr w:rsidR="0008762E" w14:paraId="5CE849D7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C639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D5262B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447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60DB2" w14:textId="77777777" w:rsidR="0008762E" w:rsidRDefault="0008762E" w:rsidP="00B10ED9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08762E" w14:paraId="269C6CA8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65B7B0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4BB13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C97D1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126EF" w14:textId="77777777" w:rsidR="0008762E" w:rsidRDefault="0008762E" w:rsidP="00B10ED9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F8C8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EA129" w14:textId="77777777" w:rsidR="0008762E" w:rsidRDefault="0008762E" w:rsidP="00B10ED9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89696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8762E" w14:paraId="3CB25DBC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12845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2C497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CD9C7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6B8A20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9EB782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2AD73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4E99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08762E" w14:paraId="442823F9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2D642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2571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451F7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9628C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6B54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4085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80156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18880DF2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8D84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F01CD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44EAAB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EB69C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8.75 (-33.07 - 15.57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4DD77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8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0FB97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69 (-16.4 - 21.79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0B621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8</w:t>
            </w:r>
          </w:p>
        </w:tc>
      </w:tr>
      <w:tr w:rsidR="0008762E" w14:paraId="5E6F3D2D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BBD5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EC07A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D6E7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B400A1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89172C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AE866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25CCE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1835D542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AC86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3613B2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E613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0454B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4 (0.45 - 5.78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3EE3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7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7859B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1 (0.57 - 4.45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D7748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</w:tr>
      <w:tr w:rsidR="0008762E" w14:paraId="2361E1E9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2FF1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2204D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E143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BA980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8.5% (-19.2% - 78.3%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8710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9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61ECC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% (-7.4% - 70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8437D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5</w:t>
            </w:r>
          </w:p>
        </w:tc>
      </w:tr>
      <w:tr w:rsidR="0008762E" w14:paraId="4EBC4CF1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476C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D363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459CF1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2B5F8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BE501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D1F3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A3889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49ED63B1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0A0F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B7D97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DF89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6F142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47 (0.65 - 3.57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322521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7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726A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6 (0.51 - 1.81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2288F7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</w:t>
            </w:r>
          </w:p>
        </w:tc>
      </w:tr>
      <w:tr w:rsidR="0008762E" w14:paraId="4BDB3EB6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64FB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D3E8D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5598F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DA0B62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6.4% (-29.5% - 99.7%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3654D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5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20560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7% (-24.5% - 73.3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151BE0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3</w:t>
            </w:r>
          </w:p>
        </w:tc>
      </w:tr>
      <w:tr w:rsidR="0008762E" w14:paraId="3B39F516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199E5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79AE80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822D7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D70BD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AEC63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FB50C2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5DE32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3C9F607B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7C2D6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E77FAB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19B17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BAF7A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4 (0.4 - 2.32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BC9DF0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8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03BDDB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6 (0.44 - 1.73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740D7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7</w:t>
            </w:r>
          </w:p>
        </w:tc>
      </w:tr>
      <w:tr w:rsidR="0008762E" w14:paraId="4A2E3102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5297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55CCAB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99ACA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81C90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2.4% (-34.1% - 99.3%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8FDA2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6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71AA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4.8% (-19.5% - 95.4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C53FD2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9</w:t>
            </w:r>
          </w:p>
        </w:tc>
      </w:tr>
      <w:tr w:rsidR="0008762E" w14:paraId="4D71A74C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AEBC5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3E0CC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63D21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7FB05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9D00B3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BFF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9157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00A69476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BEFA5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54908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FABAB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09B14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E41D02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9B27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4 (0.02 - 3.76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813A4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7</w:t>
            </w:r>
          </w:p>
        </w:tc>
      </w:tr>
      <w:tr w:rsidR="0008762E" w14:paraId="487F095F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A295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30CA78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D4371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527F9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.6% (-13.7% - 80.9%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69974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4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9D4C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.3% (-9.6% - 61.2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59843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</w:tr>
      <w:tr w:rsidR="0008762E" w14:paraId="40AAFE19" w14:textId="77777777" w:rsidTr="00B261AC">
        <w:trPr>
          <w:trHeight w:val="276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762D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7D06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C4159B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7DA8A2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BB3A13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FC1F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1237B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15DC8A60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E2EBC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D3F29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CF583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9398E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9 (0.42 - 5.63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5DA87C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61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15A3D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5 (0.56 - 4.5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3B669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4</w:t>
            </w:r>
          </w:p>
        </w:tc>
      </w:tr>
      <w:tr w:rsidR="0008762E" w14:paraId="2774B142" w14:textId="77777777" w:rsidTr="00B261AC">
        <w:trPr>
          <w:trHeight w:val="314"/>
          <w:jc w:val="center"/>
        </w:trPr>
        <w:tc>
          <w:tcPr>
            <w:tcW w:w="33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5499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4C89F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216065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BB41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% (-11.2% - 98.7%)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B7E4EB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9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5BED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% (-17.9% - 56.8%)</w:t>
            </w: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75C82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</w:tr>
    </w:tbl>
    <w:p w14:paraId="42C0F623" w14:textId="77777777" w:rsidR="0008762E" w:rsidRDefault="0008762E" w:rsidP="0008762E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7FAF694A" w14:textId="77777777" w:rsidR="0008762E" w:rsidRDefault="0008762E" w:rsidP="0008762E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07672E27" w14:textId="77777777" w:rsidR="0008762E" w:rsidRDefault="0008762E" w:rsidP="0008762E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1C6241CC" w14:textId="4A45C40B" w:rsidR="0008762E" w:rsidRDefault="0008762E" w:rsidP="0008762E">
      <w:pPr>
        <w:spacing w:after="160" w:line="25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18E9B637" w14:textId="77777777" w:rsidR="0008762E" w:rsidRDefault="0008762E" w:rsidP="0008762E">
      <w:pPr>
        <w:spacing w:after="160" w:line="256" w:lineRule="auto"/>
        <w:rPr>
          <w:sz w:val="20"/>
          <w:szCs w:val="20"/>
        </w:rPr>
      </w:pPr>
    </w:p>
    <w:p w14:paraId="0082E85C" w14:textId="77777777" w:rsidR="0008762E" w:rsidRDefault="0008762E" w:rsidP="0008762E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rFonts w:ascii="Arial" w:hAnsi="Arial" w:cs="Arial"/>
          <w:b/>
          <w:bCs/>
        </w:rPr>
        <w:lastRenderedPageBreak/>
        <w:t>Normal weight/overweight (</w:t>
      </w:r>
      <w:r>
        <w:rPr>
          <w:b/>
          <w:bCs/>
        </w:rPr>
        <w:t xml:space="preserve">BMI </w:t>
      </w:r>
      <w:r>
        <w:rPr>
          <w:rFonts w:cstheme="minorHAnsi"/>
          <w:b/>
          <w:bCs/>
        </w:rPr>
        <w:t>&lt;</w:t>
      </w:r>
      <w:r>
        <w:rPr>
          <w:b/>
          <w:bCs/>
        </w:rPr>
        <w:t>30 kg/m</w:t>
      </w:r>
      <w:r>
        <w:rPr>
          <w:b/>
          <w:bCs/>
          <w:vertAlign w:val="superscript"/>
        </w:rPr>
        <w:t>2</w:t>
      </w:r>
      <w:r>
        <w:rPr>
          <w:rFonts w:ascii="Arial" w:hAnsi="Arial" w:cs="Arial"/>
          <w:b/>
          <w:bCs/>
        </w:rPr>
        <w:t>)</w:t>
      </w:r>
    </w:p>
    <w:tbl>
      <w:tblPr>
        <w:tblW w:w="1369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3"/>
        <w:gridCol w:w="683"/>
        <w:gridCol w:w="725"/>
        <w:gridCol w:w="3489"/>
        <w:gridCol w:w="904"/>
        <w:gridCol w:w="3484"/>
        <w:gridCol w:w="1041"/>
      </w:tblGrid>
      <w:tr w:rsidR="0008762E" w14:paraId="623238C8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18BC35" w14:textId="77777777" w:rsidR="0008762E" w:rsidRDefault="0008762E" w:rsidP="00B10ED9">
            <w:pPr>
              <w:snapToGrid w:val="0"/>
              <w:spacing w:after="0" w:line="240" w:lineRule="auto"/>
              <w:rPr>
                <w:b/>
                <w:bCs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F90C3C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6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7039B" w14:textId="77777777" w:rsidR="0008762E" w:rsidRDefault="0008762E" w:rsidP="00B10ED9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hysical activity levels</w:t>
            </w:r>
          </w:p>
        </w:tc>
      </w:tr>
      <w:tr w:rsidR="0008762E" w14:paraId="70415686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B94AF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rotein expression (Outcome)</w:t>
            </w:r>
            <w:r>
              <w:rPr>
                <w:rFonts w:ascii="Arial" w:eastAsia="Times New Roman" w:hAnsi="Arial" w:cs="Arial"/>
                <w:vertAlign w:val="superscript"/>
              </w:rPr>
              <w:t>a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7CC3C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.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0C83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o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EEFE1" w14:textId="77777777" w:rsidR="0008762E" w:rsidRDefault="0008762E" w:rsidP="00B10ED9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Insufficient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5602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46BB12" w14:textId="77777777" w:rsidR="0008762E" w:rsidRDefault="0008762E" w:rsidP="00B10ED9">
            <w:pPr>
              <w:snapToGrid w:val="0"/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Sufficient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836187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</w:p>
        </w:tc>
      </w:tr>
      <w:tr w:rsidR="0008762E" w14:paraId="6393EB39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154C2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3D568A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DD195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CE3F1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6EF8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F10C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Difference or odds ratio (95% CI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A2EE1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 value</w:t>
            </w:r>
          </w:p>
        </w:tc>
      </w:tr>
      <w:tr w:rsidR="0008762E" w14:paraId="30D915BF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B3DD0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2F78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149F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33F247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E25174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5BA9CE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E156F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132517BF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412BC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inear model 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81AC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6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4E995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5DBA7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49 (-13.42 - 40.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C6ED27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4B22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3.86 (-4.27 - 31.99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28856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3</w:t>
            </w:r>
          </w:p>
        </w:tc>
      </w:tr>
      <w:tr w:rsidR="0008762E" w14:paraId="51B256D2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CBF53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48AD3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E98EA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D482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6302E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12FBAD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DE0B6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53382693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992A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CCF44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2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E8241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C7B23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9 (0.54 - 6.51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CCDB2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1825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34 (0.62 - 2.97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370B8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5</w:t>
            </w:r>
          </w:p>
        </w:tc>
      </w:tr>
      <w:tr w:rsidR="0008762E" w14:paraId="5645F3CC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CA62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EFDED8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5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4DDC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D2F4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8% (-45.9% - 63%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0B86AA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5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3A19B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9% (-36.8% - 31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9B29D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59</w:t>
            </w:r>
          </w:p>
        </w:tc>
      </w:tr>
      <w:tr w:rsidR="0008762E" w14:paraId="61602191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A6ACE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AKT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3106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9F386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6031ED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680732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E8E88D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2E2578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021213B5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F4A1A0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E94AD2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8300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868EC7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09 (0.88 - 5.44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2017CD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1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3DCD17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4 (1.04 - 3.3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1DF58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37</w:t>
            </w:r>
          </w:p>
        </w:tc>
      </w:tr>
      <w:tr w:rsidR="0008762E" w14:paraId="39D87525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8AA6F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47C59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09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31D4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D78EF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4.6% (-47.9% - 79.2%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940F52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87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C66C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7.7% (-28.1% - 61.3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EA2C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7</w:t>
            </w:r>
          </w:p>
        </w:tc>
      </w:tr>
      <w:tr w:rsidR="0008762E" w14:paraId="110D07DA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12DF80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P70S6K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150592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3843C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4D59A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34CB0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1CA50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B38C0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21F883E4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F2F177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262FB4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94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1058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3EC11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 (0.78 - 5.69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83A65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17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23167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.47 (1.27 - 4.99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7DFA4F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092</w:t>
            </w:r>
          </w:p>
        </w:tc>
      </w:tr>
      <w:tr w:rsidR="0008762E" w14:paraId="4B47C5C7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8777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3C5F42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F3BF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8C0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1% (-24.7% - 137.3%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46DB28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3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24A5F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62.9% (9.4% - 142.5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FC0B3B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1</w:t>
            </w:r>
          </w:p>
        </w:tc>
      </w:tr>
      <w:tr w:rsidR="0008762E" w14:paraId="5557506C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7B39F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Total phosphoprotein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C587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A472A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D8D4C0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68FF4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AD8B6A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A1A15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6B1A3B4A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5334D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7DD24F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8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A0986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C380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0DBF3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NA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E02B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83 (0.52 - 7.5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BF16F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6</w:t>
            </w:r>
          </w:p>
        </w:tc>
      </w:tr>
      <w:tr w:rsidR="0008762E" w14:paraId="1667C143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16B6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79C7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75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E6B0F1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1EEBE2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1.4% (-18.2% - 84%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4C313E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32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9DFFC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38.2% (5.3% - 81.6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26C75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016</w:t>
            </w:r>
          </w:p>
        </w:tc>
      </w:tr>
      <w:tr w:rsidR="0008762E" w14:paraId="4B91947B" w14:textId="77777777" w:rsidTr="00B261AC">
        <w:trPr>
          <w:trHeight w:val="272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DEB7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  <w:r>
              <w:rPr>
                <w:rFonts w:ascii="Arial" w:eastAsia="Times New Roman" w:hAnsi="Arial" w:cs="Arial"/>
                <w:b/>
                <w:bCs/>
              </w:rPr>
              <w:t>p-mTOR/mTOR</w:t>
            </w:r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EE78E4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  <w:b/>
                <w:bCs/>
              </w:rPr>
            </w:pP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07BB3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B656B2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8CE3E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D09B9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EAD8F3" w14:textId="77777777" w:rsidR="0008762E" w:rsidRDefault="0008762E" w:rsidP="00B10ED9">
            <w:pPr>
              <w:snapToGrid w:val="0"/>
              <w:spacing w:after="0" w:line="240" w:lineRule="auto"/>
              <w:rPr>
                <w:sz w:val="20"/>
                <w:szCs w:val="20"/>
                <w:lang w:eastAsia="en-US"/>
              </w:rPr>
            </w:pPr>
          </w:p>
        </w:tc>
      </w:tr>
      <w:tr w:rsidR="0008762E" w14:paraId="1BE2883E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FA00FC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Logistic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b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49644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87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59CEC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61EAFE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66 (0.53 - 6.43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80E346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1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9BB578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1.7 (0.76 - 3.99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D898C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2</w:t>
            </w:r>
          </w:p>
        </w:tc>
      </w:tr>
      <w:tr w:rsidR="0008762E" w14:paraId="1F82EF96" w14:textId="77777777" w:rsidTr="00B261AC">
        <w:trPr>
          <w:trHeight w:val="310"/>
          <w:jc w:val="center"/>
        </w:trPr>
        <w:tc>
          <w:tcPr>
            <w:tcW w:w="3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177D5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 xml:space="preserve">  Gamma </w:t>
            </w:r>
            <w:proofErr w:type="spellStart"/>
            <w:r>
              <w:rPr>
                <w:rFonts w:ascii="Arial" w:eastAsia="Times New Roman" w:hAnsi="Arial" w:cs="Arial"/>
              </w:rPr>
              <w:t>model</w:t>
            </w:r>
            <w:r>
              <w:rPr>
                <w:rFonts w:ascii="Arial" w:eastAsia="Times New Roman" w:hAnsi="Arial" w:cs="Arial"/>
                <w:vertAlign w:val="superscript"/>
              </w:rPr>
              <w:t>c</w:t>
            </w:r>
            <w:proofErr w:type="spellEnd"/>
          </w:p>
        </w:tc>
        <w:tc>
          <w:tcPr>
            <w:tcW w:w="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AF00E4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233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C214D9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Ref.</w:t>
            </w:r>
          </w:p>
        </w:tc>
        <w:tc>
          <w:tcPr>
            <w:tcW w:w="34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6C9DB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2.9% (-42.3% - 69.7%)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9ACEAC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91</w:t>
            </w:r>
          </w:p>
        </w:tc>
        <w:tc>
          <w:tcPr>
            <w:tcW w:w="3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F7567A" w14:textId="77777777" w:rsidR="0008762E" w:rsidRDefault="0008762E" w:rsidP="00B10ED9">
            <w:pPr>
              <w:snapToGrid w:val="0"/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-12.6% (-38.3% - 23.9%)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D76CA" w14:textId="77777777" w:rsidR="0008762E" w:rsidRDefault="0008762E" w:rsidP="00B10ED9">
            <w:pPr>
              <w:snapToGrid w:val="0"/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0.43</w:t>
            </w:r>
          </w:p>
        </w:tc>
      </w:tr>
    </w:tbl>
    <w:p w14:paraId="7D2E1CEA" w14:textId="77777777" w:rsidR="0008762E" w:rsidRDefault="0008762E" w:rsidP="0008762E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a</w:t>
      </w:r>
      <w:r>
        <w:rPr>
          <w:rFonts w:ascii="Arial" w:hAnsi="Arial" w:cs="Arial"/>
          <w:sz w:val="20"/>
          <w:szCs w:val="20"/>
        </w:rPr>
        <w:t>All</w:t>
      </w:r>
      <w:proofErr w:type="spellEnd"/>
      <w:r>
        <w:rPr>
          <w:rFonts w:ascii="Arial" w:hAnsi="Arial" w:cs="Arial"/>
          <w:sz w:val="20"/>
          <w:szCs w:val="20"/>
        </w:rPr>
        <w:t xml:space="preserve"> models adjusted for the same covariates except for the stratified variable.  </w:t>
      </w:r>
    </w:p>
    <w:p w14:paraId="6D182B86" w14:textId="77777777" w:rsidR="0008762E" w:rsidRDefault="0008762E" w:rsidP="0008762E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b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</w:rPr>
        <w:t xml:space="preserve"> first part of the gamma hurdle model, i.e., modeling positive (H-score &gt;0) vs. negative (H-score =0) expression with a logistic model.</w:t>
      </w:r>
    </w:p>
    <w:p w14:paraId="534AB0E2" w14:textId="77777777" w:rsidR="0008762E" w:rsidRDefault="0008762E" w:rsidP="0008762E">
      <w:pPr>
        <w:spacing w:after="160" w:line="256" w:lineRule="auto"/>
        <w:rPr>
          <w:rFonts w:ascii="Arial" w:hAnsi="Arial" w:cs="Arial"/>
          <w:sz w:val="20"/>
          <w:szCs w:val="20"/>
        </w:rPr>
      </w:pPr>
      <w:proofErr w:type="spellStart"/>
      <w:r>
        <w:rPr>
          <w:rFonts w:ascii="Arial" w:hAnsi="Arial" w:cs="Arial"/>
          <w:sz w:val="20"/>
          <w:szCs w:val="20"/>
          <w:vertAlign w:val="superscript"/>
        </w:rPr>
        <w:t>c</w:t>
      </w:r>
      <w:r>
        <w:rPr>
          <w:rFonts w:ascii="Arial" w:hAnsi="Arial" w:cs="Arial"/>
          <w:sz w:val="20"/>
          <w:szCs w:val="20"/>
        </w:rPr>
        <w:t>The</w:t>
      </w:r>
      <w:proofErr w:type="spellEnd"/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second part of the gamma hurdle model, i.e., modeling the positive expression (H-score &gt;0) with a gamma model.  </w:t>
      </w:r>
    </w:p>
    <w:p w14:paraId="7370BC05" w14:textId="77777777" w:rsidR="0008762E" w:rsidRDefault="0008762E" w:rsidP="0008762E">
      <w:pPr>
        <w:spacing w:after="160" w:line="256" w:lineRule="auto"/>
        <w:rPr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bbreviations: CI, confidence interval; NA, not applicable; Ref., reference.</w:t>
      </w:r>
    </w:p>
    <w:p w14:paraId="1F8B6F43" w14:textId="77777777" w:rsidR="0008762E" w:rsidRDefault="0008762E"/>
    <w:sectPr w:rsidR="0008762E" w:rsidSect="00B261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A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DD628E"/>
    <w:multiLevelType w:val="hybridMultilevel"/>
    <w:tmpl w:val="37B2051C"/>
    <w:lvl w:ilvl="0" w:tplc="FFFFFFFF">
      <w:start w:val="1"/>
      <w:numFmt w:val="upperLetter"/>
      <w:lvlText w:val="(%1)"/>
      <w:lvlJc w:val="left"/>
      <w:pPr>
        <w:ind w:left="720" w:hanging="360"/>
      </w:pPr>
      <w:rPr>
        <w:rFonts w:ascii="Arial" w:hAnsi="Arial" w:cs="Arial"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5728608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0sDA0sjQzMDY1sDBV0lEKTi0uzszPAykwrAUAZbGO8SwAAAA="/>
  </w:docVars>
  <w:rsids>
    <w:rsidRoot w:val="0008762E"/>
    <w:rsid w:val="0008762E"/>
    <w:rsid w:val="004F233D"/>
    <w:rsid w:val="00B10ED9"/>
    <w:rsid w:val="00B26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E638F"/>
  <w15:chartTrackingRefBased/>
  <w15:docId w15:val="{13F36689-30CA-4B48-BA60-0F7038523E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62E"/>
    <w:pPr>
      <w:spacing w:after="200" w:line="276" w:lineRule="auto"/>
    </w:pPr>
    <w:rPr>
      <w:rFonts w:eastAsiaTheme="minorEastAsia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76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708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0A0CB697105849B83F263D676898AD" ma:contentTypeVersion="14" ma:contentTypeDescription="Create a new document." ma:contentTypeScope="" ma:versionID="96a6fefd03439c9f7896d15c4800a2c5">
  <xsd:schema xmlns:xsd="http://www.w3.org/2001/XMLSchema" xmlns:xs="http://www.w3.org/2001/XMLSchema" xmlns:p="http://schemas.microsoft.com/office/2006/metadata/properties" xmlns:ns3="c4ff800a-f018-4071-9c71-d1d54e93c17c" xmlns:ns4="0b9c248d-ef06-4310-a196-107a9909e5c8" targetNamespace="http://schemas.microsoft.com/office/2006/metadata/properties" ma:root="true" ma:fieldsID="e8b2eb08cc183af6ec769a2155be179f" ns3:_="" ns4:_="">
    <xsd:import namespace="c4ff800a-f018-4071-9c71-d1d54e93c17c"/>
    <xsd:import namespace="0b9c248d-ef06-4310-a196-107a9909e5c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800a-f018-4071-9c71-d1d54e93c17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9c248d-ef06-4310-a196-107a9909e5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0b9c248d-ef06-4310-a196-107a9909e5c8" xsi:nil="true"/>
  </documentManagement>
</p:properties>
</file>

<file path=customXml/itemProps1.xml><?xml version="1.0" encoding="utf-8"?>
<ds:datastoreItem xmlns:ds="http://schemas.openxmlformats.org/officeDocument/2006/customXml" ds:itemID="{D4850FE8-9490-4D97-9348-58581C77E6C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ff800a-f018-4071-9c71-d1d54e93c17c"/>
    <ds:schemaRef ds:uri="0b9c248d-ef06-4310-a196-107a9909e5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2C4131D-F7AF-4601-B083-B6A59E2CFD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4E1C44-971B-44D2-9F72-DA12812B2BD7}">
  <ds:schemaRefs>
    <ds:schemaRef ds:uri="http://schemas.microsoft.com/office/2006/metadata/properties"/>
    <ds:schemaRef ds:uri="http://schemas.microsoft.com/office/infopath/2007/PartnerControls"/>
    <ds:schemaRef ds:uri="0b9c248d-ef06-4310-a196-107a9909e5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4</Words>
  <Characters>2704</Characters>
  <Application>Microsoft Office Word</Application>
  <DocSecurity>0</DocSecurity>
  <Lines>22</Lines>
  <Paragraphs>6</Paragraphs>
  <ScaleCrop>false</ScaleCrop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b, Anita</dc:creator>
  <cp:keywords/>
  <dc:description/>
  <cp:lastModifiedBy>Cheng, Ting-Yuan</cp:lastModifiedBy>
  <cp:revision>3</cp:revision>
  <dcterms:created xsi:type="dcterms:W3CDTF">2023-02-06T15:28:00Z</dcterms:created>
  <dcterms:modified xsi:type="dcterms:W3CDTF">2023-02-06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0A0CB697105849B83F263D676898AD</vt:lpwstr>
  </property>
</Properties>
</file>